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60" w:type="dxa"/>
        <w:jc w:val="center"/>
        <w:tblLook w:val="04A0" w:firstRow="1" w:lastRow="0" w:firstColumn="1" w:lastColumn="0" w:noHBand="0" w:noVBand="1"/>
      </w:tblPr>
      <w:tblGrid>
        <w:gridCol w:w="1387"/>
        <w:gridCol w:w="2031"/>
        <w:gridCol w:w="272"/>
        <w:gridCol w:w="1597"/>
        <w:gridCol w:w="1492"/>
        <w:gridCol w:w="272"/>
        <w:gridCol w:w="909"/>
      </w:tblGrid>
      <w:tr w:rsidR="00EC12A6" w:rsidRPr="00922222" w14:paraId="6776D952" w14:textId="77777777" w:rsidTr="004F280A">
        <w:trPr>
          <w:trHeight w:val="720"/>
          <w:jc w:val="center"/>
        </w:trPr>
        <w:tc>
          <w:tcPr>
            <w:tcW w:w="7960" w:type="dxa"/>
            <w:gridSpan w:val="7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1045F93A" w14:textId="77777777" w:rsidR="00EC12A6" w:rsidRPr="00922222" w:rsidRDefault="00EC12A6" w:rsidP="00244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r w:rsidR="00B86D79" w:rsidRPr="0092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173D1" w:rsidRPr="0092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 w:rsidRPr="0092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relation of the expression of NuSAP1 and BRCA1 in </w:t>
            </w:r>
            <w:bookmarkStart w:id="0" w:name="_GoBack"/>
            <w:bookmarkEnd w:id="0"/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BC</w:t>
            </w:r>
            <w:r w:rsidR="004F280A"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060D1" w:rsidRPr="00922222" w14:paraId="54A61311" w14:textId="77777777" w:rsidTr="00EC12A6">
        <w:trPr>
          <w:trHeight w:val="381"/>
          <w:jc w:val="center"/>
        </w:trPr>
        <w:tc>
          <w:tcPr>
            <w:tcW w:w="138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7C01EB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627A20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09F3EABB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9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D80B7E3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SAP1 expressio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1B62E4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BADC687" w14:textId="77777777" w:rsidR="00B060D1" w:rsidRPr="00922222" w:rsidRDefault="00B060D1" w:rsidP="00B06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060D1" w:rsidRPr="00922222" w14:paraId="67C71C17" w14:textId="77777777" w:rsidTr="00EC12A6">
        <w:trPr>
          <w:trHeight w:val="381"/>
          <w:jc w:val="center"/>
        </w:trPr>
        <w:tc>
          <w:tcPr>
            <w:tcW w:w="1387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364DEB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57E292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9BEFB4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47B61E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n (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225BB1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n (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245105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FFFFFF"/>
              <w:bottom w:val="single" w:sz="12" w:space="0" w:color="000000"/>
              <w:right w:val="single" w:sz="12" w:space="0" w:color="FFFFFF"/>
            </w:tcBorders>
            <w:vAlign w:val="center"/>
            <w:hideMark/>
          </w:tcPr>
          <w:p w14:paraId="6E44FDBD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60D1" w:rsidRPr="00922222" w14:paraId="50E1F50E" w14:textId="77777777" w:rsidTr="00EC12A6">
        <w:trPr>
          <w:trHeight w:val="257"/>
          <w:jc w:val="center"/>
        </w:trPr>
        <w:tc>
          <w:tcPr>
            <w:tcW w:w="13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8D95DD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1(</w:t>
            </w:r>
            <w:proofErr w:type="gramEnd"/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BB34A0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DEA2D6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19B4E0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3CB3A4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C4723E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5FA24B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060D1" w:rsidRPr="00922222" w14:paraId="756F868B" w14:textId="77777777" w:rsidTr="00715888">
        <w:trPr>
          <w:trHeight w:val="257"/>
          <w:jc w:val="center"/>
        </w:trPr>
        <w:tc>
          <w:tcPr>
            <w:tcW w:w="1387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8303D0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36015A" w14:textId="77777777" w:rsidR="00B060D1" w:rsidRPr="00922222" w:rsidRDefault="00715888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DEBBC6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D69238" w14:textId="77777777" w:rsidR="00B060D1" w:rsidRPr="00922222" w:rsidRDefault="00715888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(39.3</w:t>
            </w:r>
            <w:r w:rsidR="00B060D1"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B4286A" w14:textId="77777777" w:rsidR="00B060D1" w:rsidRPr="00922222" w:rsidRDefault="00715888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(32</w:t>
            </w:r>
            <w:r w:rsidR="00B060D1"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7F3B94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1D8B22" w14:textId="77777777" w:rsidR="00B060D1" w:rsidRPr="00922222" w:rsidRDefault="00715888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B060D1" w:rsidRPr="00922222" w14:paraId="330049C2" w14:textId="77777777" w:rsidTr="00715888">
        <w:trPr>
          <w:trHeight w:val="257"/>
          <w:jc w:val="center"/>
        </w:trPr>
        <w:tc>
          <w:tcPr>
            <w:tcW w:w="1387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5289719D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2031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DD87C42" w14:textId="77777777" w:rsidR="00B060D1" w:rsidRPr="00922222" w:rsidRDefault="00715888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2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523E337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CD09CE7" w14:textId="77777777" w:rsidR="00B060D1" w:rsidRPr="00922222" w:rsidRDefault="00715888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14</w:t>
            </w:r>
            <w:r w:rsidR="00B060D1"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492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A2047B8" w14:textId="77777777" w:rsidR="00B060D1" w:rsidRPr="00922222" w:rsidRDefault="00715888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14.7</w:t>
            </w:r>
            <w:r w:rsidR="00B060D1"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36C5D25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1F3E4596" w14:textId="77777777" w:rsidR="00B060D1" w:rsidRPr="00922222" w:rsidRDefault="00B060D1" w:rsidP="00B0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2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D1A6F25" w14:textId="77777777" w:rsidR="00AB0D3F" w:rsidRDefault="00922222" w:rsidP="00922222">
      <w:pPr>
        <w:ind w:left="710" w:hangingChars="328" w:hanging="710"/>
      </w:pPr>
      <w:r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              </w:t>
      </w:r>
      <w:r w:rsidRPr="00267BC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bbreviatio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BRCA</w:t>
      </w:r>
      <w:r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1</w:t>
      </w:r>
      <w:r w:rsidRPr="00267BC2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267BC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east cance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ype 1 susceptibility protein</w:t>
      </w:r>
      <w:r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; </w:t>
      </w:r>
      <w:r w:rsidRPr="0092222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uSAP1, </w:t>
      </w:r>
      <w:proofErr w:type="spellStart"/>
      <w:r w:rsidRPr="00922222">
        <w:rPr>
          <w:rFonts w:ascii="Times New Roman" w:eastAsia="Times New Roman" w:hAnsi="Times New Roman" w:cs="Times New Roman"/>
          <w:color w:val="000000"/>
          <w:sz w:val="20"/>
          <w:szCs w:val="20"/>
        </w:rPr>
        <w:t>Nuc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la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pindle-associated protein</w:t>
      </w:r>
      <w:r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.</w:t>
      </w:r>
      <w:r w:rsidRPr="00267BC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           </w:t>
      </w:r>
      <w:r w:rsidRPr="00267BC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267BC2">
        <w:rPr>
          <w:rFonts w:ascii="Times New Roman" w:eastAsia="Times New Roman" w:hAnsi="Times New Roman" w:cs="Times New Roman" w:hint="eastAsia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267BC2">
        <w:rPr>
          <w:rFonts w:ascii="Times New Roman" w:eastAsia="Times New Roman" w:hAnsi="Times New Roman" w:cs="Times New Roman"/>
          <w:color w:val="000000"/>
          <w:sz w:val="20"/>
          <w:szCs w:val="20"/>
        </w:rPr>
        <w:t>value was calculated using Pearson's χ.</w:t>
      </w:r>
    </w:p>
    <w:sectPr w:rsidR="00AB0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86C4B4" w14:textId="77777777" w:rsidR="00922222" w:rsidRDefault="00922222" w:rsidP="00FF550F">
      <w:pPr>
        <w:spacing w:after="0" w:line="240" w:lineRule="auto"/>
      </w:pPr>
      <w:r>
        <w:separator/>
      </w:r>
    </w:p>
  </w:endnote>
  <w:endnote w:type="continuationSeparator" w:id="0">
    <w:p w14:paraId="56CCE148" w14:textId="77777777" w:rsidR="00922222" w:rsidRDefault="00922222" w:rsidP="00FF5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crosoft YaHei UI"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26A5D9" w14:textId="77777777" w:rsidR="00922222" w:rsidRDefault="00922222" w:rsidP="00FF550F">
      <w:pPr>
        <w:spacing w:after="0" w:line="240" w:lineRule="auto"/>
      </w:pPr>
      <w:r>
        <w:separator/>
      </w:r>
    </w:p>
  </w:footnote>
  <w:footnote w:type="continuationSeparator" w:id="0">
    <w:p w14:paraId="3256A44E" w14:textId="77777777" w:rsidR="00922222" w:rsidRDefault="00922222" w:rsidP="00FF55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0D1"/>
    <w:rsid w:val="000037DF"/>
    <w:rsid w:val="00016767"/>
    <w:rsid w:val="000205DC"/>
    <w:rsid w:val="0002165B"/>
    <w:rsid w:val="00022937"/>
    <w:rsid w:val="000401AE"/>
    <w:rsid w:val="00046707"/>
    <w:rsid w:val="00051326"/>
    <w:rsid w:val="00052724"/>
    <w:rsid w:val="00054E34"/>
    <w:rsid w:val="0007339E"/>
    <w:rsid w:val="000735C5"/>
    <w:rsid w:val="0007601C"/>
    <w:rsid w:val="000834ED"/>
    <w:rsid w:val="000869BA"/>
    <w:rsid w:val="000869EC"/>
    <w:rsid w:val="000A5576"/>
    <w:rsid w:val="000B0097"/>
    <w:rsid w:val="000B3C6E"/>
    <w:rsid w:val="000C435C"/>
    <w:rsid w:val="000D02F2"/>
    <w:rsid w:val="000D194E"/>
    <w:rsid w:val="000D4E07"/>
    <w:rsid w:val="000D79AC"/>
    <w:rsid w:val="000E0555"/>
    <w:rsid w:val="000E107D"/>
    <w:rsid w:val="000E7239"/>
    <w:rsid w:val="000E7606"/>
    <w:rsid w:val="000F67F3"/>
    <w:rsid w:val="00100562"/>
    <w:rsid w:val="00104879"/>
    <w:rsid w:val="001062BC"/>
    <w:rsid w:val="00111C1E"/>
    <w:rsid w:val="0011380D"/>
    <w:rsid w:val="0011457A"/>
    <w:rsid w:val="0012461B"/>
    <w:rsid w:val="00127571"/>
    <w:rsid w:val="00131245"/>
    <w:rsid w:val="00132B70"/>
    <w:rsid w:val="00140A37"/>
    <w:rsid w:val="00143801"/>
    <w:rsid w:val="00145690"/>
    <w:rsid w:val="00157440"/>
    <w:rsid w:val="00165EEC"/>
    <w:rsid w:val="00184157"/>
    <w:rsid w:val="001916D5"/>
    <w:rsid w:val="0019268C"/>
    <w:rsid w:val="001A30B1"/>
    <w:rsid w:val="001A4AFE"/>
    <w:rsid w:val="001C1D7C"/>
    <w:rsid w:val="001C37E9"/>
    <w:rsid w:val="001C389F"/>
    <w:rsid w:val="001C777D"/>
    <w:rsid w:val="001C7AC8"/>
    <w:rsid w:val="001E5E38"/>
    <w:rsid w:val="001F2105"/>
    <w:rsid w:val="001F3F22"/>
    <w:rsid w:val="001F5586"/>
    <w:rsid w:val="001F5CF3"/>
    <w:rsid w:val="001F7294"/>
    <w:rsid w:val="001F7546"/>
    <w:rsid w:val="002021A0"/>
    <w:rsid w:val="002121C5"/>
    <w:rsid w:val="0021277C"/>
    <w:rsid w:val="002312D3"/>
    <w:rsid w:val="002324C3"/>
    <w:rsid w:val="002415EC"/>
    <w:rsid w:val="00244171"/>
    <w:rsid w:val="00256889"/>
    <w:rsid w:val="002632F3"/>
    <w:rsid w:val="00265520"/>
    <w:rsid w:val="00266292"/>
    <w:rsid w:val="00274F70"/>
    <w:rsid w:val="00276AA6"/>
    <w:rsid w:val="002854F5"/>
    <w:rsid w:val="00294579"/>
    <w:rsid w:val="002A15FF"/>
    <w:rsid w:val="002A3AA0"/>
    <w:rsid w:val="002B3E4E"/>
    <w:rsid w:val="002C50B1"/>
    <w:rsid w:val="002C5BC6"/>
    <w:rsid w:val="002C5DB1"/>
    <w:rsid w:val="002C624E"/>
    <w:rsid w:val="002C7131"/>
    <w:rsid w:val="002E71B6"/>
    <w:rsid w:val="002F40F5"/>
    <w:rsid w:val="00306CAE"/>
    <w:rsid w:val="00307D45"/>
    <w:rsid w:val="00312225"/>
    <w:rsid w:val="00312E3F"/>
    <w:rsid w:val="003213A3"/>
    <w:rsid w:val="00326F2C"/>
    <w:rsid w:val="00327325"/>
    <w:rsid w:val="00327A5B"/>
    <w:rsid w:val="00327AF2"/>
    <w:rsid w:val="00331FC1"/>
    <w:rsid w:val="00336AC0"/>
    <w:rsid w:val="00361C9D"/>
    <w:rsid w:val="0036466F"/>
    <w:rsid w:val="00376150"/>
    <w:rsid w:val="003806B5"/>
    <w:rsid w:val="00394237"/>
    <w:rsid w:val="003A4F48"/>
    <w:rsid w:val="003B16FB"/>
    <w:rsid w:val="003C038E"/>
    <w:rsid w:val="003D28DA"/>
    <w:rsid w:val="003D2C0A"/>
    <w:rsid w:val="003D5E34"/>
    <w:rsid w:val="003E33AD"/>
    <w:rsid w:val="003E4418"/>
    <w:rsid w:val="003F30D5"/>
    <w:rsid w:val="004003BA"/>
    <w:rsid w:val="004004F9"/>
    <w:rsid w:val="00402BA4"/>
    <w:rsid w:val="004040C4"/>
    <w:rsid w:val="00410E25"/>
    <w:rsid w:val="00414C42"/>
    <w:rsid w:val="00424CB1"/>
    <w:rsid w:val="004311D4"/>
    <w:rsid w:val="00436A88"/>
    <w:rsid w:val="0044692C"/>
    <w:rsid w:val="004535FD"/>
    <w:rsid w:val="0045413C"/>
    <w:rsid w:val="004614F7"/>
    <w:rsid w:val="00464E27"/>
    <w:rsid w:val="00467047"/>
    <w:rsid w:val="0047786E"/>
    <w:rsid w:val="00483746"/>
    <w:rsid w:val="00490F1E"/>
    <w:rsid w:val="0049137B"/>
    <w:rsid w:val="00491757"/>
    <w:rsid w:val="004A193F"/>
    <w:rsid w:val="004A36C2"/>
    <w:rsid w:val="004A4896"/>
    <w:rsid w:val="004B31B3"/>
    <w:rsid w:val="004B4552"/>
    <w:rsid w:val="004B4755"/>
    <w:rsid w:val="004B5C10"/>
    <w:rsid w:val="004C089D"/>
    <w:rsid w:val="004D41CE"/>
    <w:rsid w:val="004E14BC"/>
    <w:rsid w:val="004E2C42"/>
    <w:rsid w:val="004E5722"/>
    <w:rsid w:val="004F0905"/>
    <w:rsid w:val="004F1F53"/>
    <w:rsid w:val="004F280A"/>
    <w:rsid w:val="00500049"/>
    <w:rsid w:val="0050492E"/>
    <w:rsid w:val="0051594E"/>
    <w:rsid w:val="00515B41"/>
    <w:rsid w:val="00515BEA"/>
    <w:rsid w:val="00515D8D"/>
    <w:rsid w:val="00517B95"/>
    <w:rsid w:val="0052236F"/>
    <w:rsid w:val="005233F3"/>
    <w:rsid w:val="005268A2"/>
    <w:rsid w:val="005328D3"/>
    <w:rsid w:val="00537D88"/>
    <w:rsid w:val="005422BF"/>
    <w:rsid w:val="00551039"/>
    <w:rsid w:val="005511FB"/>
    <w:rsid w:val="00553A67"/>
    <w:rsid w:val="005679CC"/>
    <w:rsid w:val="0057022C"/>
    <w:rsid w:val="00585B38"/>
    <w:rsid w:val="005864C2"/>
    <w:rsid w:val="005866C0"/>
    <w:rsid w:val="00590B2A"/>
    <w:rsid w:val="00593B41"/>
    <w:rsid w:val="005B0C45"/>
    <w:rsid w:val="005B35BF"/>
    <w:rsid w:val="005B4253"/>
    <w:rsid w:val="005B65EB"/>
    <w:rsid w:val="005D0615"/>
    <w:rsid w:val="005D0973"/>
    <w:rsid w:val="005D7390"/>
    <w:rsid w:val="005E1C0F"/>
    <w:rsid w:val="005E26DC"/>
    <w:rsid w:val="005E6E72"/>
    <w:rsid w:val="005E736D"/>
    <w:rsid w:val="005F4996"/>
    <w:rsid w:val="006027B8"/>
    <w:rsid w:val="00606663"/>
    <w:rsid w:val="0061153F"/>
    <w:rsid w:val="00611D8F"/>
    <w:rsid w:val="00613316"/>
    <w:rsid w:val="00614CC0"/>
    <w:rsid w:val="006205A7"/>
    <w:rsid w:val="0062209B"/>
    <w:rsid w:val="0063704D"/>
    <w:rsid w:val="00642DC3"/>
    <w:rsid w:val="006430F6"/>
    <w:rsid w:val="006439CB"/>
    <w:rsid w:val="00651E03"/>
    <w:rsid w:val="00653453"/>
    <w:rsid w:val="00655AB7"/>
    <w:rsid w:val="00660F54"/>
    <w:rsid w:val="006627E2"/>
    <w:rsid w:val="00662F9C"/>
    <w:rsid w:val="00675D33"/>
    <w:rsid w:val="00676AA0"/>
    <w:rsid w:val="0068610E"/>
    <w:rsid w:val="00687F88"/>
    <w:rsid w:val="006A0CFA"/>
    <w:rsid w:val="006A5AAE"/>
    <w:rsid w:val="006B5628"/>
    <w:rsid w:val="006C3DCC"/>
    <w:rsid w:val="006C4EF9"/>
    <w:rsid w:val="006D1B52"/>
    <w:rsid w:val="006D3DFB"/>
    <w:rsid w:val="006E26DB"/>
    <w:rsid w:val="006E33B0"/>
    <w:rsid w:val="006E72C2"/>
    <w:rsid w:val="006F0F06"/>
    <w:rsid w:val="006F1D42"/>
    <w:rsid w:val="00701687"/>
    <w:rsid w:val="007036D0"/>
    <w:rsid w:val="007057AF"/>
    <w:rsid w:val="00710D3A"/>
    <w:rsid w:val="00715888"/>
    <w:rsid w:val="0072162B"/>
    <w:rsid w:val="00725A58"/>
    <w:rsid w:val="00726E85"/>
    <w:rsid w:val="0073715A"/>
    <w:rsid w:val="0074395D"/>
    <w:rsid w:val="007504A6"/>
    <w:rsid w:val="00756381"/>
    <w:rsid w:val="00760378"/>
    <w:rsid w:val="007704B0"/>
    <w:rsid w:val="007748F8"/>
    <w:rsid w:val="0079337B"/>
    <w:rsid w:val="007A5420"/>
    <w:rsid w:val="007C4E0A"/>
    <w:rsid w:val="007D202F"/>
    <w:rsid w:val="007D2298"/>
    <w:rsid w:val="007D39C0"/>
    <w:rsid w:val="007D5B89"/>
    <w:rsid w:val="007D623E"/>
    <w:rsid w:val="007E2359"/>
    <w:rsid w:val="007E59EB"/>
    <w:rsid w:val="008073B6"/>
    <w:rsid w:val="00807F51"/>
    <w:rsid w:val="00817D2B"/>
    <w:rsid w:val="008207A2"/>
    <w:rsid w:val="00827DF0"/>
    <w:rsid w:val="00831C1D"/>
    <w:rsid w:val="00834F8D"/>
    <w:rsid w:val="00836E34"/>
    <w:rsid w:val="00841E04"/>
    <w:rsid w:val="008621BF"/>
    <w:rsid w:val="0086421D"/>
    <w:rsid w:val="008661CE"/>
    <w:rsid w:val="008701D3"/>
    <w:rsid w:val="00871378"/>
    <w:rsid w:val="0087581C"/>
    <w:rsid w:val="008A3A89"/>
    <w:rsid w:val="008A61A2"/>
    <w:rsid w:val="008A62F4"/>
    <w:rsid w:val="008B0CE4"/>
    <w:rsid w:val="008B7734"/>
    <w:rsid w:val="008D1F97"/>
    <w:rsid w:val="008D6C34"/>
    <w:rsid w:val="008E0B7B"/>
    <w:rsid w:val="008E64F1"/>
    <w:rsid w:val="008E6CD8"/>
    <w:rsid w:val="00912841"/>
    <w:rsid w:val="0091344D"/>
    <w:rsid w:val="00913C3D"/>
    <w:rsid w:val="00920858"/>
    <w:rsid w:val="00922222"/>
    <w:rsid w:val="00924101"/>
    <w:rsid w:val="0092666A"/>
    <w:rsid w:val="009305E9"/>
    <w:rsid w:val="009361B4"/>
    <w:rsid w:val="00936B98"/>
    <w:rsid w:val="009410A9"/>
    <w:rsid w:val="009433BA"/>
    <w:rsid w:val="009649C6"/>
    <w:rsid w:val="00965F4D"/>
    <w:rsid w:val="00966F62"/>
    <w:rsid w:val="00967A7D"/>
    <w:rsid w:val="009702FA"/>
    <w:rsid w:val="0098287A"/>
    <w:rsid w:val="009A475A"/>
    <w:rsid w:val="009C1C84"/>
    <w:rsid w:val="009D2DBB"/>
    <w:rsid w:val="009F1FAE"/>
    <w:rsid w:val="00A00188"/>
    <w:rsid w:val="00A00DFD"/>
    <w:rsid w:val="00A050EE"/>
    <w:rsid w:val="00A05C4B"/>
    <w:rsid w:val="00A06106"/>
    <w:rsid w:val="00A07D5A"/>
    <w:rsid w:val="00A142C7"/>
    <w:rsid w:val="00A163B1"/>
    <w:rsid w:val="00A21D57"/>
    <w:rsid w:val="00A2354C"/>
    <w:rsid w:val="00A259FF"/>
    <w:rsid w:val="00A264FD"/>
    <w:rsid w:val="00A302D4"/>
    <w:rsid w:val="00A378FB"/>
    <w:rsid w:val="00A37A53"/>
    <w:rsid w:val="00A443DB"/>
    <w:rsid w:val="00A542B5"/>
    <w:rsid w:val="00A54936"/>
    <w:rsid w:val="00A752AF"/>
    <w:rsid w:val="00A75416"/>
    <w:rsid w:val="00A75C52"/>
    <w:rsid w:val="00A80645"/>
    <w:rsid w:val="00A968C2"/>
    <w:rsid w:val="00AA00C5"/>
    <w:rsid w:val="00AA2ECB"/>
    <w:rsid w:val="00AB0D3F"/>
    <w:rsid w:val="00AB48D4"/>
    <w:rsid w:val="00AC61B6"/>
    <w:rsid w:val="00AC75E9"/>
    <w:rsid w:val="00AD2A21"/>
    <w:rsid w:val="00AD68FC"/>
    <w:rsid w:val="00AE1CF6"/>
    <w:rsid w:val="00AE3CD9"/>
    <w:rsid w:val="00B060D1"/>
    <w:rsid w:val="00B17731"/>
    <w:rsid w:val="00B204C5"/>
    <w:rsid w:val="00B251CE"/>
    <w:rsid w:val="00B25445"/>
    <w:rsid w:val="00B25EDE"/>
    <w:rsid w:val="00B3169E"/>
    <w:rsid w:val="00B53919"/>
    <w:rsid w:val="00B55F81"/>
    <w:rsid w:val="00B646A7"/>
    <w:rsid w:val="00B67250"/>
    <w:rsid w:val="00B70106"/>
    <w:rsid w:val="00B771F2"/>
    <w:rsid w:val="00B833AC"/>
    <w:rsid w:val="00B86D79"/>
    <w:rsid w:val="00BA2C2E"/>
    <w:rsid w:val="00BA7E26"/>
    <w:rsid w:val="00BB761F"/>
    <w:rsid w:val="00BC30DF"/>
    <w:rsid w:val="00BD0C92"/>
    <w:rsid w:val="00BD44A4"/>
    <w:rsid w:val="00BD46D9"/>
    <w:rsid w:val="00BE7F6D"/>
    <w:rsid w:val="00BF06EB"/>
    <w:rsid w:val="00BF2B10"/>
    <w:rsid w:val="00BF3610"/>
    <w:rsid w:val="00C0326C"/>
    <w:rsid w:val="00C03784"/>
    <w:rsid w:val="00C04A6B"/>
    <w:rsid w:val="00C07EC0"/>
    <w:rsid w:val="00C131DD"/>
    <w:rsid w:val="00C1523B"/>
    <w:rsid w:val="00C1744E"/>
    <w:rsid w:val="00C252B8"/>
    <w:rsid w:val="00C35FE2"/>
    <w:rsid w:val="00C36E92"/>
    <w:rsid w:val="00C41CD5"/>
    <w:rsid w:val="00C425B0"/>
    <w:rsid w:val="00C425F2"/>
    <w:rsid w:val="00C47B87"/>
    <w:rsid w:val="00C526B5"/>
    <w:rsid w:val="00C57C02"/>
    <w:rsid w:val="00C70B36"/>
    <w:rsid w:val="00C717F8"/>
    <w:rsid w:val="00C7534D"/>
    <w:rsid w:val="00C80196"/>
    <w:rsid w:val="00C80251"/>
    <w:rsid w:val="00C84664"/>
    <w:rsid w:val="00C861D2"/>
    <w:rsid w:val="00C9010A"/>
    <w:rsid w:val="00C93E92"/>
    <w:rsid w:val="00C95FAC"/>
    <w:rsid w:val="00CA441E"/>
    <w:rsid w:val="00CB01C5"/>
    <w:rsid w:val="00CB46E7"/>
    <w:rsid w:val="00CC0CD8"/>
    <w:rsid w:val="00CC3628"/>
    <w:rsid w:val="00CC534D"/>
    <w:rsid w:val="00CD3694"/>
    <w:rsid w:val="00CE7310"/>
    <w:rsid w:val="00CF3383"/>
    <w:rsid w:val="00D04DF1"/>
    <w:rsid w:val="00D071F9"/>
    <w:rsid w:val="00D123F8"/>
    <w:rsid w:val="00D12F84"/>
    <w:rsid w:val="00D338D8"/>
    <w:rsid w:val="00D3620A"/>
    <w:rsid w:val="00D437F0"/>
    <w:rsid w:val="00D45751"/>
    <w:rsid w:val="00D50A6F"/>
    <w:rsid w:val="00D55DDD"/>
    <w:rsid w:val="00D65EFF"/>
    <w:rsid w:val="00D67A8A"/>
    <w:rsid w:val="00D711C9"/>
    <w:rsid w:val="00D72B13"/>
    <w:rsid w:val="00D853E2"/>
    <w:rsid w:val="00D95246"/>
    <w:rsid w:val="00DA1B48"/>
    <w:rsid w:val="00DA1BAD"/>
    <w:rsid w:val="00DB1148"/>
    <w:rsid w:val="00DB700C"/>
    <w:rsid w:val="00DC0FFF"/>
    <w:rsid w:val="00DC4405"/>
    <w:rsid w:val="00DE6544"/>
    <w:rsid w:val="00DF5C7A"/>
    <w:rsid w:val="00E00765"/>
    <w:rsid w:val="00E015DB"/>
    <w:rsid w:val="00E02F52"/>
    <w:rsid w:val="00E03928"/>
    <w:rsid w:val="00E06C38"/>
    <w:rsid w:val="00E131E2"/>
    <w:rsid w:val="00E173D1"/>
    <w:rsid w:val="00E42B35"/>
    <w:rsid w:val="00E42D8D"/>
    <w:rsid w:val="00E6199D"/>
    <w:rsid w:val="00E6403F"/>
    <w:rsid w:val="00E64D9B"/>
    <w:rsid w:val="00E82E69"/>
    <w:rsid w:val="00E944DC"/>
    <w:rsid w:val="00EA316A"/>
    <w:rsid w:val="00EB7D28"/>
    <w:rsid w:val="00EC12A6"/>
    <w:rsid w:val="00EC1681"/>
    <w:rsid w:val="00EC2AF6"/>
    <w:rsid w:val="00EC6DBD"/>
    <w:rsid w:val="00ED24E6"/>
    <w:rsid w:val="00EF1CC2"/>
    <w:rsid w:val="00EF3D65"/>
    <w:rsid w:val="00EF7712"/>
    <w:rsid w:val="00F06986"/>
    <w:rsid w:val="00F172CB"/>
    <w:rsid w:val="00F274C6"/>
    <w:rsid w:val="00F32C93"/>
    <w:rsid w:val="00F4371D"/>
    <w:rsid w:val="00F447DA"/>
    <w:rsid w:val="00F45727"/>
    <w:rsid w:val="00F56AC0"/>
    <w:rsid w:val="00F65CE6"/>
    <w:rsid w:val="00F7159D"/>
    <w:rsid w:val="00F731DA"/>
    <w:rsid w:val="00F74B57"/>
    <w:rsid w:val="00F911C5"/>
    <w:rsid w:val="00F93EEF"/>
    <w:rsid w:val="00F94247"/>
    <w:rsid w:val="00FA7090"/>
    <w:rsid w:val="00FB0A05"/>
    <w:rsid w:val="00FC55EA"/>
    <w:rsid w:val="00FD2697"/>
    <w:rsid w:val="00FD31D3"/>
    <w:rsid w:val="00FD3DB3"/>
    <w:rsid w:val="00FD532D"/>
    <w:rsid w:val="00FE28FE"/>
    <w:rsid w:val="00FF375C"/>
    <w:rsid w:val="00FF54E0"/>
    <w:rsid w:val="00FF550F"/>
    <w:rsid w:val="00FF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ED9B0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字符"/>
    <w:basedOn w:val="a0"/>
    <w:link w:val="a3"/>
    <w:uiPriority w:val="99"/>
    <w:rsid w:val="00FF550F"/>
  </w:style>
  <w:style w:type="paragraph" w:styleId="a5">
    <w:name w:val="footer"/>
    <w:basedOn w:val="a"/>
    <w:link w:val="a6"/>
    <w:uiPriority w:val="99"/>
    <w:unhideWhenUsed/>
    <w:rsid w:val="00FF5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字符"/>
    <w:basedOn w:val="a0"/>
    <w:link w:val="a5"/>
    <w:uiPriority w:val="99"/>
    <w:rsid w:val="00FF550F"/>
  </w:style>
  <w:style w:type="paragraph" w:styleId="a7">
    <w:name w:val="Balloon Text"/>
    <w:basedOn w:val="a"/>
    <w:link w:val="a8"/>
    <w:uiPriority w:val="99"/>
    <w:semiHidden/>
    <w:unhideWhenUsed/>
    <w:rsid w:val="00FF550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FF550F"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字符"/>
    <w:basedOn w:val="a0"/>
    <w:link w:val="a3"/>
    <w:uiPriority w:val="99"/>
    <w:rsid w:val="00FF550F"/>
  </w:style>
  <w:style w:type="paragraph" w:styleId="a5">
    <w:name w:val="footer"/>
    <w:basedOn w:val="a"/>
    <w:link w:val="a6"/>
    <w:uiPriority w:val="99"/>
    <w:unhideWhenUsed/>
    <w:rsid w:val="00FF5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字符"/>
    <w:basedOn w:val="a0"/>
    <w:link w:val="a5"/>
    <w:uiPriority w:val="99"/>
    <w:rsid w:val="00FF550F"/>
  </w:style>
  <w:style w:type="paragraph" w:styleId="a7">
    <w:name w:val="Balloon Text"/>
    <w:basedOn w:val="a"/>
    <w:link w:val="a8"/>
    <w:uiPriority w:val="99"/>
    <w:semiHidden/>
    <w:unhideWhenUsed/>
    <w:rsid w:val="00FF550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FF550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8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</dc:creator>
  <cp:keywords/>
  <dc:description/>
  <cp:lastModifiedBy>li 1</cp:lastModifiedBy>
  <cp:revision>3</cp:revision>
  <cp:lastPrinted>2015-05-08T16:43:00Z</cp:lastPrinted>
  <dcterms:created xsi:type="dcterms:W3CDTF">2015-09-20T12:27:00Z</dcterms:created>
  <dcterms:modified xsi:type="dcterms:W3CDTF">2015-09-20T13:05:00Z</dcterms:modified>
</cp:coreProperties>
</file>